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92167" w14:textId="40F187B9" w:rsidR="00925B18" w:rsidRPr="00E90F78" w:rsidRDefault="00925B18" w:rsidP="00925B18">
      <w:pPr>
        <w:spacing w:after="0" w:line="240" w:lineRule="auto"/>
        <w:jc w:val="both"/>
        <w:rPr>
          <w:rFonts w:cs="Calibri"/>
        </w:rPr>
      </w:pPr>
      <w:r w:rsidRPr="00E90F78">
        <w:rPr>
          <w:rFonts w:cs="Calibri"/>
        </w:rPr>
        <w:t>Table S1. Summary of publicly available cattle CNV datasets used for comparison, including data type, sample size, breeds, analytical methods, number of detected regions, and database availability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893"/>
        <w:gridCol w:w="1416"/>
        <w:gridCol w:w="1064"/>
        <w:gridCol w:w="2088"/>
        <w:gridCol w:w="1811"/>
        <w:gridCol w:w="1134"/>
        <w:gridCol w:w="3402"/>
      </w:tblGrid>
      <w:tr w:rsidR="00925B18" w:rsidRPr="00E90F78" w14:paraId="7B8808E8" w14:textId="77777777" w:rsidTr="005B2524">
        <w:trPr>
          <w:trHeight w:val="20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349A2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C7DD5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Data type</w:t>
            </w: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40DC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Number of Sample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1440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Number of Breed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1430" w14:textId="77777777" w:rsidR="00925B18" w:rsidRPr="00E90F78" w:rsidRDefault="00925B18" w:rsidP="005B2524">
            <w:pPr>
              <w:spacing w:after="0" w:line="240" w:lineRule="auto"/>
              <w:ind w:left="176" w:hanging="176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Software/Method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323AE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Number of reported CNV reg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4BA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DGVa</w:t>
            </w: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402" w:type="dxa"/>
            <w:vAlign w:val="center"/>
          </w:tcPr>
          <w:p w14:paraId="1C04B45D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0F7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File Location</w:t>
            </w:r>
          </w:p>
        </w:tc>
      </w:tr>
      <w:tr w:rsidR="00925B18" w:rsidRPr="00E90F78" w14:paraId="1D4B9809" w14:textId="77777777" w:rsidTr="005B2524">
        <w:trPr>
          <w:trHeight w:val="20"/>
        </w:trPr>
        <w:tc>
          <w:tcPr>
            <w:tcW w:w="20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AA42B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0" w:name="ZOTERO_BREF_PusR7AWpUy12"/>
            <w:r w:rsidRPr="00E90F78">
              <w:rPr>
                <w:sz w:val="18"/>
                <w:szCs w:val="18"/>
              </w:rPr>
              <w:t>Liu et al., (2010)</w:t>
            </w:r>
            <w:bookmarkEnd w:id="0"/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8D11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99C5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0B3AB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961CA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array CGH, qPCR and FISH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5C2964D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041/200 high-confid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E598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 w:val="restart"/>
            <w:vAlign w:val="center"/>
          </w:tcPr>
          <w:p w14:paraId="308C9C0E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hyperlink r:id="rId4" w:history="1">
              <w:r w:rsidRPr="00E90F78">
                <w:rPr>
                  <w:rStyle w:val="Hyperlink"/>
                  <w:rFonts w:eastAsia="Times New Roman" w:cs="Calibri"/>
                  <w:kern w:val="0"/>
                  <w:sz w:val="18"/>
                  <w:szCs w:val="18"/>
                  <w14:ligatures w14:val="none"/>
                </w:rPr>
                <w:t>https://ftp.ensembl.org/pub/release-110/variation/vcf/bos_taurus/bos_taurus_structural_variations.vcf.gz</w:t>
              </w:r>
            </w:hyperlink>
          </w:p>
        </w:tc>
      </w:tr>
      <w:tr w:rsidR="00925B18" w:rsidRPr="00E90F78" w14:paraId="456DEAD1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781447AA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1" w:name="ZOTERO_BREF_obeYF2rvKFlx"/>
            <w:r w:rsidRPr="00E90F78">
              <w:rPr>
                <w:sz w:val="18"/>
                <w:szCs w:val="18"/>
              </w:rPr>
              <w:t>Hou et al., (2011)</w:t>
            </w:r>
            <w:bookmarkEnd w:id="1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3D0E400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66BAABA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2257E31C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20B080EA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PennCNV</w:t>
            </w:r>
          </w:p>
        </w:tc>
        <w:tc>
          <w:tcPr>
            <w:tcW w:w="1811" w:type="dxa"/>
            <w:vAlign w:val="center"/>
          </w:tcPr>
          <w:p w14:paraId="2E4E5F6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682</w:t>
            </w:r>
          </w:p>
        </w:tc>
        <w:tc>
          <w:tcPr>
            <w:tcW w:w="1134" w:type="dxa"/>
            <w:noWrap/>
            <w:vAlign w:val="center"/>
            <w:hideMark/>
          </w:tcPr>
          <w:p w14:paraId="0FAE0C4B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231A5CFC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409ED020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24D62167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2" w:name="ZOTERO_BREF_QlBQdo7X3UEo"/>
            <w:r w:rsidRPr="00E90F78">
              <w:rPr>
                <w:sz w:val="18"/>
                <w:szCs w:val="18"/>
              </w:rPr>
              <w:t>Hou et al., (2012)</w:t>
            </w:r>
            <w:bookmarkEnd w:id="2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45CC3F3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47A1EFC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2A798EF9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146EB7D5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qPCR</w:t>
            </w:r>
          </w:p>
        </w:tc>
        <w:tc>
          <w:tcPr>
            <w:tcW w:w="1811" w:type="dxa"/>
            <w:vAlign w:val="center"/>
          </w:tcPr>
          <w:p w14:paraId="768F23E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3346</w:t>
            </w:r>
          </w:p>
        </w:tc>
        <w:tc>
          <w:tcPr>
            <w:tcW w:w="1134" w:type="dxa"/>
            <w:noWrap/>
            <w:vAlign w:val="center"/>
            <w:hideMark/>
          </w:tcPr>
          <w:p w14:paraId="6C60E6E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5C86F62C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5DCF489A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27A322CF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14:ligatures w14:val="none"/>
              </w:rPr>
            </w:pPr>
            <w:bookmarkStart w:id="3" w:name="ZOTERO_BREF_YgjeurJ5ExGt"/>
            <w:r w:rsidRPr="00E90F78">
              <w:rPr>
                <w:sz w:val="18"/>
                <w:szCs w:val="18"/>
              </w:rPr>
              <w:t>Bickhart et al., (2012)</w:t>
            </w:r>
            <w:bookmarkEnd w:id="3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387B281B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67BE6388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0DFD3C70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47045AF8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WSSD pipeline, </w:t>
            </w:r>
            <w:proofErr w:type="spell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aCGH</w:t>
            </w:r>
            <w:proofErr w:type="spellEnd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, qPCR and FISH</w:t>
            </w:r>
          </w:p>
        </w:tc>
        <w:tc>
          <w:tcPr>
            <w:tcW w:w="1811" w:type="dxa"/>
            <w:vAlign w:val="center"/>
          </w:tcPr>
          <w:p w14:paraId="0D22C479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265</w:t>
            </w:r>
          </w:p>
        </w:tc>
        <w:tc>
          <w:tcPr>
            <w:tcW w:w="1134" w:type="dxa"/>
            <w:noWrap/>
            <w:vAlign w:val="center"/>
            <w:hideMark/>
          </w:tcPr>
          <w:p w14:paraId="09D80A69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40141751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743EDE84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74213567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14:ligatures w14:val="none"/>
              </w:rPr>
            </w:pPr>
            <w:bookmarkStart w:id="4" w:name="ZOTERO_BREF_HXGMBCvL3NsC"/>
            <w:r w:rsidRPr="00E90F78">
              <w:rPr>
                <w:sz w:val="18"/>
                <w:szCs w:val="18"/>
              </w:rPr>
              <w:t>Boussaha et al., (2015)</w:t>
            </w:r>
            <w:bookmarkEnd w:id="4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390A9B1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66ED9A8C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444EE618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21DDFC8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Pindel, HD genotyping (validation)</w:t>
            </w:r>
          </w:p>
        </w:tc>
        <w:tc>
          <w:tcPr>
            <w:tcW w:w="1811" w:type="dxa"/>
            <w:vAlign w:val="center"/>
          </w:tcPr>
          <w:p w14:paraId="5C2D069A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6426/331 high-confidence</w:t>
            </w:r>
          </w:p>
        </w:tc>
        <w:tc>
          <w:tcPr>
            <w:tcW w:w="1134" w:type="dxa"/>
            <w:noWrap/>
            <w:vAlign w:val="center"/>
            <w:hideMark/>
          </w:tcPr>
          <w:p w14:paraId="46633A0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67B70B71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512D5DF2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2AEB6072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cs="Calibri"/>
                <w:noProof/>
                <w:kern w:val="0"/>
                <w:sz w:val="18"/>
                <w:szCs w:val="18"/>
                <w14:ligatures w14:val="none"/>
              </w:rPr>
            </w:pPr>
            <w:bookmarkStart w:id="5" w:name="ZOTERO_BREF_o5EsCcTyb9P1"/>
            <w:r w:rsidRPr="00E90F78">
              <w:rPr>
                <w:sz w:val="18"/>
                <w:szCs w:val="18"/>
              </w:rPr>
              <w:t>Menzi et al., (2016)</w:t>
            </w:r>
            <w:bookmarkEnd w:id="5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22DFBDDF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7C83E049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6A404D4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3FE160E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IGV</w:t>
            </w:r>
          </w:p>
        </w:tc>
        <w:tc>
          <w:tcPr>
            <w:tcW w:w="1811" w:type="dxa"/>
            <w:vAlign w:val="center"/>
          </w:tcPr>
          <w:p w14:paraId="444F5C0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38A57C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5D5641F6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03E4C05D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5479F61D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noProof/>
                <w:kern w:val="0"/>
                <w:sz w:val="18"/>
                <w:szCs w:val="18"/>
                <w14:ligatures w14:val="none"/>
              </w:rPr>
            </w:pPr>
            <w:bookmarkStart w:id="6" w:name="ZOTERO_BREF_aqhSNCczdZed"/>
            <w:r w:rsidRPr="00E90F78">
              <w:rPr>
                <w:sz w:val="18"/>
                <w:szCs w:val="18"/>
              </w:rPr>
              <w:t>Keel et al., (2017)</w:t>
            </w:r>
            <w:bookmarkEnd w:id="6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65E39145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E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664902F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1A04BEF0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431DCFE9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DELLY2, </w:t>
            </w:r>
            <w:proofErr w:type="spell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CNVnator</w:t>
            </w:r>
            <w:proofErr w:type="spellEnd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CN.MOPS</w:t>
            </w:r>
            <w:proofErr w:type="gramEnd"/>
          </w:p>
        </w:tc>
        <w:tc>
          <w:tcPr>
            <w:tcW w:w="1811" w:type="dxa"/>
            <w:vAlign w:val="center"/>
          </w:tcPr>
          <w:p w14:paraId="69BDE580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1134" w:type="dxa"/>
            <w:noWrap/>
            <w:vAlign w:val="center"/>
            <w:hideMark/>
          </w:tcPr>
          <w:p w14:paraId="351A40C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4B332379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6347D4CB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79B4565F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noProof/>
                <w:kern w:val="0"/>
                <w:sz w:val="18"/>
                <w:szCs w:val="18"/>
                <w14:ligatures w14:val="none"/>
              </w:rPr>
            </w:pPr>
            <w:bookmarkStart w:id="7" w:name="ZOTERO_BREF_N7MKBTspGIIQ"/>
            <w:r w:rsidRPr="00E90F78">
              <w:rPr>
                <w:sz w:val="18"/>
                <w:szCs w:val="18"/>
              </w:rPr>
              <w:t>Karimi et al., (2017)</w:t>
            </w:r>
            <w:bookmarkEnd w:id="7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1662694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586CCE6F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613860C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4AE56DB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QuantiSNP</w:t>
            </w:r>
            <w:proofErr w:type="spellEnd"/>
          </w:p>
        </w:tc>
        <w:tc>
          <w:tcPr>
            <w:tcW w:w="1811" w:type="dxa"/>
            <w:vAlign w:val="center"/>
          </w:tcPr>
          <w:p w14:paraId="5EAEBA8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1134" w:type="dxa"/>
            <w:noWrap/>
            <w:vAlign w:val="center"/>
            <w:hideMark/>
          </w:tcPr>
          <w:p w14:paraId="7036BDF5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7F2255F0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7CB3A692" w14:textId="77777777" w:rsidTr="005B2524">
        <w:trPr>
          <w:trHeight w:val="20"/>
        </w:trPr>
        <w:tc>
          <w:tcPr>
            <w:tcW w:w="2084" w:type="dxa"/>
            <w:shd w:val="clear" w:color="000000" w:fill="FFFFFF"/>
            <w:noWrap/>
            <w:vAlign w:val="center"/>
            <w:hideMark/>
          </w:tcPr>
          <w:p w14:paraId="55BB4C48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noProof/>
                <w:kern w:val="0"/>
                <w:sz w:val="18"/>
                <w:szCs w:val="18"/>
                <w14:ligatures w14:val="none"/>
              </w:rPr>
            </w:pPr>
            <w:bookmarkStart w:id="8" w:name="ZOTERO_BREF_Ox9ZtGKX3XT7"/>
            <w:r w:rsidRPr="00E90F78">
              <w:rPr>
                <w:sz w:val="18"/>
                <w:szCs w:val="18"/>
              </w:rPr>
              <w:t>Mesbah-Uddin et al., (2018)</w:t>
            </w:r>
            <w:bookmarkEnd w:id="8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0D6A4C83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4205F5B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79B022D4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75350571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Genome </w:t>
            </w:r>
            <w:proofErr w:type="spell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STRiP</w:t>
            </w:r>
            <w:proofErr w:type="spellEnd"/>
          </w:p>
        </w:tc>
        <w:tc>
          <w:tcPr>
            <w:tcW w:w="1811" w:type="dxa"/>
            <w:vAlign w:val="center"/>
          </w:tcPr>
          <w:p w14:paraId="0E1EA595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8480</w:t>
            </w:r>
          </w:p>
        </w:tc>
        <w:tc>
          <w:tcPr>
            <w:tcW w:w="1134" w:type="dxa"/>
            <w:noWrap/>
            <w:vAlign w:val="center"/>
            <w:hideMark/>
          </w:tcPr>
          <w:p w14:paraId="48C2FD6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402" w:type="dxa"/>
            <w:vMerge/>
            <w:vAlign w:val="center"/>
          </w:tcPr>
          <w:p w14:paraId="7B801BB3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25B18" w:rsidRPr="00E90F78" w14:paraId="736FE3AB" w14:textId="77777777" w:rsidTr="005B2524">
        <w:trPr>
          <w:trHeight w:val="20"/>
        </w:trPr>
        <w:tc>
          <w:tcPr>
            <w:tcW w:w="2084" w:type="dxa"/>
            <w:noWrap/>
            <w:vAlign w:val="center"/>
            <w:hideMark/>
          </w:tcPr>
          <w:p w14:paraId="130A3BAF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9" w:name="ZOTERO_BREF_8aFEaWiRPRjG"/>
            <w:r w:rsidRPr="00E90F78">
              <w:rPr>
                <w:sz w:val="18"/>
                <w:szCs w:val="18"/>
              </w:rPr>
              <w:t>Lee et al., (2023)</w:t>
            </w:r>
            <w:bookmarkEnd w:id="9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0AA059C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44A1F446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1425035D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88" w:type="dxa"/>
            <w:shd w:val="clear" w:color="000000" w:fill="FFFFFF"/>
            <w:noWrap/>
            <w:vAlign w:val="center"/>
            <w:hideMark/>
          </w:tcPr>
          <w:p w14:paraId="6AFEC9C5" w14:textId="77777777" w:rsidR="00925B18" w:rsidRPr="00E90F78" w:rsidRDefault="00925B18" w:rsidP="00787791">
            <w:pPr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Smoove</w:t>
            </w:r>
          </w:p>
        </w:tc>
        <w:tc>
          <w:tcPr>
            <w:tcW w:w="1811" w:type="dxa"/>
            <w:shd w:val="clear" w:color="000000" w:fill="FFFFFF"/>
            <w:vAlign w:val="center"/>
          </w:tcPr>
          <w:p w14:paraId="4B8F733E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3,73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944E1EC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3402" w:type="dxa"/>
            <w:vAlign w:val="center"/>
          </w:tcPr>
          <w:p w14:paraId="429BF0C1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hyperlink r:id="rId5" w:history="1">
              <w:r w:rsidRPr="00E90F78">
                <w:rPr>
                  <w:rStyle w:val="Hyperlink"/>
                  <w:rFonts w:eastAsia="Times New Roman" w:cs="Calibri"/>
                  <w:kern w:val="0"/>
                  <w:sz w:val="18"/>
                  <w:szCs w:val="18"/>
                  <w14:ligatures w14:val="none"/>
                </w:rPr>
                <w:t>https://static-content.springer.com/esm/art%3A10.1186%2Fs12864-023-09259-8/MediaObjects/12864_2023_9259_MOESM2_ESM.xlsx</w:t>
              </w:r>
            </w:hyperlink>
          </w:p>
        </w:tc>
      </w:tr>
      <w:tr w:rsidR="00925B18" w:rsidRPr="00E90F78" w14:paraId="4AEEC2BD" w14:textId="77777777" w:rsidTr="005B2524">
        <w:trPr>
          <w:trHeight w:val="20"/>
        </w:trPr>
        <w:tc>
          <w:tcPr>
            <w:tcW w:w="2084" w:type="dxa"/>
            <w:noWrap/>
            <w:vAlign w:val="center"/>
            <w:hideMark/>
          </w:tcPr>
          <w:p w14:paraId="267E02DF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10" w:name="ZOTERO_BREF_Zul9RuOkclQE"/>
            <w:r w:rsidRPr="00E90F78">
              <w:rPr>
                <w:sz w:val="18"/>
                <w:szCs w:val="18"/>
              </w:rPr>
              <w:t>Bhati et al., (2023)</w:t>
            </w:r>
            <w:bookmarkEnd w:id="10"/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14:paraId="4B40E048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14:paraId="12E8F7A3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064" w:type="dxa"/>
            <w:shd w:val="clear" w:color="000000" w:fill="FFFFFF"/>
            <w:noWrap/>
            <w:vAlign w:val="center"/>
            <w:hideMark/>
          </w:tcPr>
          <w:p w14:paraId="0E70D4A7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88" w:type="dxa"/>
            <w:noWrap/>
            <w:vAlign w:val="center"/>
            <w:hideMark/>
          </w:tcPr>
          <w:p w14:paraId="199AB322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Smoove</w:t>
            </w:r>
          </w:p>
        </w:tc>
        <w:tc>
          <w:tcPr>
            <w:tcW w:w="1811" w:type="dxa"/>
            <w:vAlign w:val="center"/>
          </w:tcPr>
          <w:p w14:paraId="5ED6D61F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3,942</w:t>
            </w:r>
          </w:p>
        </w:tc>
        <w:tc>
          <w:tcPr>
            <w:tcW w:w="1134" w:type="dxa"/>
            <w:noWrap/>
            <w:vAlign w:val="center"/>
            <w:hideMark/>
          </w:tcPr>
          <w:p w14:paraId="72E15AFF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3402" w:type="dxa"/>
            <w:vAlign w:val="center"/>
          </w:tcPr>
          <w:p w14:paraId="4A6CCC84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https://zenodo.org/records/8274665</w:t>
            </w:r>
          </w:p>
        </w:tc>
      </w:tr>
      <w:tr w:rsidR="00925B18" w:rsidRPr="00E90F78" w14:paraId="4399382A" w14:textId="77777777" w:rsidTr="005B2524">
        <w:trPr>
          <w:trHeight w:val="20"/>
        </w:trPr>
        <w:tc>
          <w:tcPr>
            <w:tcW w:w="2084" w:type="dxa"/>
            <w:noWrap/>
            <w:vAlign w:val="center"/>
            <w:hideMark/>
          </w:tcPr>
          <w:p w14:paraId="44B19DE2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bookmarkStart w:id="11" w:name="ZOTERO_BREF_4dzkrbMtsU8H"/>
            <w:r w:rsidRPr="00E90F78">
              <w:rPr>
                <w:sz w:val="18"/>
                <w:szCs w:val="18"/>
              </w:rPr>
              <w:t>Grant et al., (2024)</w:t>
            </w:r>
            <w:bookmarkEnd w:id="11"/>
          </w:p>
        </w:tc>
        <w:tc>
          <w:tcPr>
            <w:tcW w:w="893" w:type="dxa"/>
            <w:noWrap/>
            <w:vAlign w:val="center"/>
            <w:hideMark/>
          </w:tcPr>
          <w:p w14:paraId="6D02BD0B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WGS</w:t>
            </w:r>
          </w:p>
        </w:tc>
        <w:tc>
          <w:tcPr>
            <w:tcW w:w="1416" w:type="dxa"/>
            <w:noWrap/>
            <w:vAlign w:val="center"/>
            <w:hideMark/>
          </w:tcPr>
          <w:p w14:paraId="1D1B35F3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1064" w:type="dxa"/>
            <w:noWrap/>
            <w:vAlign w:val="center"/>
            <w:hideMark/>
          </w:tcPr>
          <w:p w14:paraId="37F174EF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88" w:type="dxa"/>
            <w:noWrap/>
            <w:vAlign w:val="center"/>
            <w:hideMark/>
          </w:tcPr>
          <w:p w14:paraId="451FBD81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Menta and Smoove</w:t>
            </w:r>
          </w:p>
        </w:tc>
        <w:tc>
          <w:tcPr>
            <w:tcW w:w="1811" w:type="dxa"/>
            <w:vAlign w:val="center"/>
          </w:tcPr>
          <w:p w14:paraId="6DB5DF0B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30,112 (Menta)</w:t>
            </w:r>
          </w:p>
          <w:p w14:paraId="753A9963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65,550 (</w:t>
            </w:r>
            <w:proofErr w:type="spellStart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Smove</w:t>
            </w:r>
            <w:proofErr w:type="spellEnd"/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41B567C" w14:textId="77777777" w:rsidR="00925B18" w:rsidRPr="00E90F78" w:rsidRDefault="00925B18" w:rsidP="005B2524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3402" w:type="dxa"/>
            <w:vAlign w:val="center"/>
          </w:tcPr>
          <w:p w14:paraId="07D1C611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Pr="00E90F78">
                <w:rPr>
                  <w:rStyle w:val="Hyperlink"/>
                  <w:rFonts w:eastAsia="Times New Roman" w:cs="Calibri"/>
                  <w:kern w:val="0"/>
                  <w:sz w:val="18"/>
                  <w:szCs w:val="18"/>
                  <w14:ligatures w14:val="none"/>
                </w:rPr>
                <w:t>https://static-content.springer.com/esm/art%3A10.1186%2Fs12864-024-10812-2/MediaObjects/12864_2024_10812_MOESM3_ESM.xlsx</w:t>
              </w:r>
            </w:hyperlink>
          </w:p>
          <w:p w14:paraId="15A826B0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E90F78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and</w:t>
            </w:r>
          </w:p>
          <w:p w14:paraId="6EE0DD5D" w14:textId="77777777" w:rsidR="00925B18" w:rsidRPr="00E90F78" w:rsidRDefault="00925B18" w:rsidP="005B2524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Pr="00E90F78">
                <w:rPr>
                  <w:rStyle w:val="Hyperlink"/>
                  <w:rFonts w:eastAsia="Times New Roman" w:cs="Calibri"/>
                  <w:kern w:val="0"/>
                  <w:sz w:val="18"/>
                  <w:szCs w:val="18"/>
                  <w14:ligatures w14:val="none"/>
                </w:rPr>
                <w:t>https://static-content.springer.com/esm/art%3A10.1186%2Fs12864-024-10812-2/MediaObjects/12864_2024_10812_MOESM4_ESM.xlsx</w:t>
              </w:r>
            </w:hyperlink>
          </w:p>
        </w:tc>
      </w:tr>
    </w:tbl>
    <w:p w14:paraId="3CD8B5FC" w14:textId="680C7501" w:rsidR="009D736A" w:rsidRDefault="00925B18">
      <w:r w:rsidRPr="00E90F78">
        <w:rPr>
          <w:rFonts w:eastAsia="Times New Roman" w:cs="Calibri"/>
          <w:b/>
          <w:bCs/>
          <w:kern w:val="0"/>
          <w:sz w:val="18"/>
          <w:szCs w:val="18"/>
          <w:vertAlign w:val="superscript"/>
          <w14:ligatures w14:val="none"/>
        </w:rPr>
        <w:t>1</w:t>
      </w:r>
      <w:r w:rsidRPr="00E90F78">
        <w:rPr>
          <w:rFonts w:eastAsia="Times New Roman" w:cs="Calibri"/>
          <w:kern w:val="0"/>
          <w:sz w:val="18"/>
          <w:szCs w:val="18"/>
          <w14:ligatures w14:val="none"/>
        </w:rPr>
        <w:t>GEN: genotyping array; WGS: whole genome sequence; WES: whole exome sequence.</w:t>
      </w:r>
      <w:r w:rsidRPr="00E90F78">
        <w:rPr>
          <w:rFonts w:cs="Calibri"/>
          <w:sz w:val="18"/>
          <w:szCs w:val="18"/>
          <w:vertAlign w:val="superscript"/>
        </w:rPr>
        <w:t>2</w:t>
      </w:r>
      <w:r w:rsidRPr="00E90F78">
        <w:rPr>
          <w:rFonts w:cs="Calibri"/>
          <w:sz w:val="18"/>
          <w:szCs w:val="18"/>
        </w:rPr>
        <w:t>If the detected CNV regions are included in the current Database of Genomic Variants archive.</w:t>
      </w:r>
      <w:r w:rsidRPr="00340191">
        <w:rPr>
          <w:rFonts w:cs="Calibri"/>
          <w:sz w:val="18"/>
          <w:szCs w:val="18"/>
        </w:rPr>
        <w:t xml:space="preserve"> </w:t>
      </w:r>
    </w:p>
    <w:sectPr w:rsidR="009D736A" w:rsidSect="00925B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18"/>
    <w:rsid w:val="00095A5C"/>
    <w:rsid w:val="00333CE5"/>
    <w:rsid w:val="004758B2"/>
    <w:rsid w:val="00787791"/>
    <w:rsid w:val="00827A80"/>
    <w:rsid w:val="00925B18"/>
    <w:rsid w:val="009D736A"/>
    <w:rsid w:val="00A76D8F"/>
    <w:rsid w:val="00C1696E"/>
    <w:rsid w:val="00E14CBF"/>
    <w:rsid w:val="00E90F78"/>
    <w:rsid w:val="00F6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BF055"/>
  <w15:chartTrackingRefBased/>
  <w15:docId w15:val="{4C9A5F93-4F46-4BB7-BA81-BEEF16A2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B18"/>
  </w:style>
  <w:style w:type="paragraph" w:styleId="Heading1">
    <w:name w:val="heading 1"/>
    <w:basedOn w:val="Normal"/>
    <w:next w:val="Normal"/>
    <w:link w:val="Heading1Char"/>
    <w:uiPriority w:val="9"/>
    <w:qFormat/>
    <w:rsid w:val="00925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B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B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5B18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tatic-content.springer.com/esm/art%3A10.1186%2Fs12864-024-10812-2/MediaObjects/12864_2024_10812_MOESM4_ESM.xls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ic-content.springer.com/esm/art%3A10.1186%2Fs12864-024-10812-2/MediaObjects/12864_2024_10812_MOESM3_ESM.xlsx" TargetMode="External"/><Relationship Id="rId5" Type="http://schemas.openxmlformats.org/officeDocument/2006/relationships/hyperlink" Target="https://static-content.springer.com/esm/art%3A10.1186%2Fs12864-023-09259-8/MediaObjects/12864_2023_9259_MOESM2_ESM.xlsx" TargetMode="External"/><Relationship Id="rId4" Type="http://schemas.openxmlformats.org/officeDocument/2006/relationships/hyperlink" Target="https://ftp.ensembl.org/pub/release-110/variation/vcf/bos_taurus/bos_taurus_structural_variations.vcf.g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9</Characters>
  <Application>Microsoft Office Word</Application>
  <DocSecurity>0</DocSecurity>
  <Lines>16</Lines>
  <Paragraphs>4</Paragraphs>
  <ScaleCrop>false</ScaleCrop>
  <Company>LIC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Mandy Zhang</cp:lastModifiedBy>
  <cp:revision>3</cp:revision>
  <dcterms:created xsi:type="dcterms:W3CDTF">2026-05-11T01:25:00Z</dcterms:created>
  <dcterms:modified xsi:type="dcterms:W3CDTF">2026-05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0ad9110-9bed-4372-926c-7acedcefa82a_Enabled">
    <vt:lpwstr>true</vt:lpwstr>
  </property>
  <property fmtid="{D5CDD505-2E9C-101B-9397-08002B2CF9AE}" pid="3" name="MSIP_Label_50ad9110-9bed-4372-926c-7acedcefa82a_SetDate">
    <vt:lpwstr>2026-05-11T01:25:40Z</vt:lpwstr>
  </property>
  <property fmtid="{D5CDD505-2E9C-101B-9397-08002B2CF9AE}" pid="4" name="MSIP_Label_50ad9110-9bed-4372-926c-7acedcefa82a_Method">
    <vt:lpwstr>Standard</vt:lpwstr>
  </property>
  <property fmtid="{D5CDD505-2E9C-101B-9397-08002B2CF9AE}" pid="5" name="MSIP_Label_50ad9110-9bed-4372-926c-7acedcefa82a_Name">
    <vt:lpwstr>Internal</vt:lpwstr>
  </property>
  <property fmtid="{D5CDD505-2E9C-101B-9397-08002B2CF9AE}" pid="6" name="MSIP_Label_50ad9110-9bed-4372-926c-7acedcefa82a_SiteId">
    <vt:lpwstr>673766b6-9731-4d1c-90c1-1cbe3eeeb0db</vt:lpwstr>
  </property>
  <property fmtid="{D5CDD505-2E9C-101B-9397-08002B2CF9AE}" pid="7" name="MSIP_Label_50ad9110-9bed-4372-926c-7acedcefa82a_ActionId">
    <vt:lpwstr>cf0ae7ec-c7b0-4418-8a90-085e3d60ca5b</vt:lpwstr>
  </property>
  <property fmtid="{D5CDD505-2E9C-101B-9397-08002B2CF9AE}" pid="8" name="MSIP_Label_50ad9110-9bed-4372-926c-7acedcefa82a_ContentBits">
    <vt:lpwstr>0</vt:lpwstr>
  </property>
  <property fmtid="{D5CDD505-2E9C-101B-9397-08002B2CF9AE}" pid="9" name="MSIP_Label_50ad9110-9bed-4372-926c-7acedcefa82a_Tag">
    <vt:lpwstr>10, 3, 0, 1</vt:lpwstr>
  </property>
</Properties>
</file>